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A8FEE" w14:textId="7BF3886E" w:rsidR="00176C87" w:rsidRDefault="00E13D31" w:rsidP="00C21E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.</w:t>
      </w:r>
      <w:r w:rsidR="00E244D9">
        <w:rPr>
          <w:rFonts w:ascii="Times New Roman" w:hAnsi="Times New Roman" w:cs="Times New Roman"/>
          <w:sz w:val="24"/>
          <w:szCs w:val="24"/>
        </w:rPr>
        <w:t xml:space="preserve"> </w:t>
      </w:r>
      <w:r w:rsidR="004B48F1" w:rsidRPr="004B48F1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1E0ACB">
        <w:rPr>
          <w:rFonts w:ascii="Times New Roman" w:hAnsi="Times New Roman" w:cs="Times New Roman"/>
          <w:sz w:val="24"/>
          <w:szCs w:val="24"/>
        </w:rPr>
        <w:t xml:space="preserve">Male and Female </w:t>
      </w:r>
      <w:r w:rsidR="004B48F1" w:rsidRPr="004B48F1">
        <w:rPr>
          <w:rFonts w:ascii="Times New Roman" w:hAnsi="Times New Roman" w:cs="Times New Roman"/>
          <w:sz w:val="24"/>
          <w:szCs w:val="24"/>
        </w:rPr>
        <w:t xml:space="preserve">Respondents Who </w:t>
      </w:r>
      <w:r w:rsidR="001E0ACB">
        <w:rPr>
          <w:rFonts w:ascii="Times New Roman" w:hAnsi="Times New Roman" w:cs="Times New Roman"/>
          <w:sz w:val="24"/>
          <w:szCs w:val="24"/>
        </w:rPr>
        <w:t xml:space="preserve">Performed Outcomes, by Parent-Adolescent </w:t>
      </w:r>
      <w:r w:rsidR="009208B8">
        <w:rPr>
          <w:rFonts w:ascii="Times New Roman" w:hAnsi="Times New Roman" w:cs="Times New Roman"/>
          <w:i/>
          <w:iCs/>
          <w:sz w:val="24"/>
          <w:szCs w:val="24"/>
        </w:rPr>
        <w:t>Overcome the Fear</w:t>
      </w:r>
      <w:r w:rsidR="002849E1">
        <w:rPr>
          <w:rFonts w:ascii="Times New Roman" w:hAnsi="Times New Roman" w:cs="Times New Roman"/>
          <w:sz w:val="24"/>
          <w:szCs w:val="24"/>
        </w:rPr>
        <w:t xml:space="preserve"> </w:t>
      </w:r>
      <w:r w:rsidR="001E0ACB">
        <w:rPr>
          <w:rFonts w:ascii="Times New Roman" w:hAnsi="Times New Roman" w:cs="Times New Roman"/>
          <w:sz w:val="24"/>
          <w:szCs w:val="24"/>
        </w:rPr>
        <w:t>Co-Viewing</w:t>
      </w:r>
      <w:r w:rsidR="002849E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496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723"/>
        <w:gridCol w:w="628"/>
        <w:gridCol w:w="837"/>
        <w:gridCol w:w="118"/>
        <w:gridCol w:w="13"/>
        <w:gridCol w:w="747"/>
        <w:gridCol w:w="796"/>
        <w:gridCol w:w="41"/>
        <w:gridCol w:w="793"/>
        <w:gridCol w:w="798"/>
        <w:gridCol w:w="796"/>
        <w:gridCol w:w="796"/>
        <w:gridCol w:w="796"/>
        <w:gridCol w:w="852"/>
        <w:gridCol w:w="742"/>
        <w:gridCol w:w="788"/>
      </w:tblGrid>
      <w:tr w:rsidR="00227CFD" w:rsidRPr="00A76E46" w14:paraId="702FC976" w14:textId="77777777" w:rsidTr="006D23D3">
        <w:trPr>
          <w:trHeight w:val="1250"/>
        </w:trPr>
        <w:tc>
          <w:tcPr>
            <w:tcW w:w="15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AE50B" w14:textId="223506A1" w:rsidR="00227CFD" w:rsidRPr="0082260F" w:rsidRDefault="00227CFD" w:rsidP="00227CFD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three months...</w:t>
            </w:r>
          </w:p>
        </w:tc>
        <w:tc>
          <w:tcPr>
            <w:tcW w:w="6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19F87" w14:textId="674C0974" w:rsidR="00227CFD" w:rsidRPr="00A76E46" w:rsidRDefault="00227CFD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ght information on contracep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1D14B" w14:textId="6B13A578" w:rsidR="00227CFD" w:rsidRDefault="00227CFD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ght inform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 unhealthy relationships 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D627" w14:textId="77777777" w:rsidR="00227CFD" w:rsidRDefault="00227CFD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280F1" w14:textId="333A1B06" w:rsidR="00227CFD" w:rsidRPr="00A76E46" w:rsidRDefault="00227CFD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do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e 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last sex</w:t>
            </w:r>
            <w:r w:rsidR="006D23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23D3" w:rsidRPr="006D23D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9712B" w14:textId="5412F963" w:rsidR="00227CFD" w:rsidRPr="00A76E46" w:rsidRDefault="00227CFD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d other contraception (not condoms)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4773BC" w14:textId="2E54438D" w:rsidR="00227CFD" w:rsidRPr="00A76E46" w:rsidRDefault="00227CFD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al contraception </w:t>
            </w:r>
          </w:p>
        </w:tc>
      </w:tr>
      <w:tr w:rsidR="006D23D3" w:rsidRPr="00376D01" w14:paraId="3C28D428" w14:textId="77777777" w:rsidTr="006D23D3">
        <w:trPr>
          <w:trHeight w:val="360"/>
        </w:trPr>
        <w:tc>
          <w:tcPr>
            <w:tcW w:w="1014" w:type="pct"/>
            <w:tcBorders>
              <w:top w:val="single" w:sz="4" w:space="0" w:color="auto"/>
              <w:left w:val="nil"/>
            </w:tcBorders>
          </w:tcPr>
          <w:p w14:paraId="7450AFB9" w14:textId="77777777" w:rsidR="00C21E57" w:rsidRPr="00376D01" w:rsidRDefault="00C21E57" w:rsidP="00FD6E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56722FC9" w14:textId="77777777" w:rsidR="00C21E57" w:rsidRPr="00E930CB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1B4A" w14:textId="77777777" w:rsidR="00C21E57" w:rsidRPr="00CF498C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98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EDF5" w14:textId="77777777" w:rsidR="00C21E57" w:rsidRPr="00E930CB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7E16" w14:textId="77777777" w:rsidR="00C21E57" w:rsidRPr="00E930CB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DE0AA" w14:textId="77777777" w:rsidR="00C21E57" w:rsidRPr="00CF498C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0CF51" w14:textId="77777777" w:rsidR="00C21E57" w:rsidRPr="00CF498C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E5666" w14:textId="77777777" w:rsidR="00C21E57" w:rsidRPr="00CF498C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98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908D" w14:textId="77777777" w:rsidR="00C21E57" w:rsidRPr="00376D01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730AF" w14:textId="77777777" w:rsidR="00C21E57" w:rsidRPr="00376D01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3A402" w14:textId="77777777" w:rsidR="00C21E57" w:rsidRPr="00376D01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7B312" w14:textId="77777777" w:rsidR="00C21E57" w:rsidRPr="00376D01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DAB47" w14:textId="77777777" w:rsidR="00C21E57" w:rsidRPr="00376D01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0B8A7" w14:textId="77777777" w:rsidR="00C21E57" w:rsidRPr="00376D01" w:rsidRDefault="00C21E57" w:rsidP="00FD6E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D23D3" w:rsidRPr="0082260F" w14:paraId="2548C7E9" w14:textId="77777777" w:rsidTr="006D23D3">
        <w:trPr>
          <w:trHeight w:val="98"/>
        </w:trPr>
        <w:tc>
          <w:tcPr>
            <w:tcW w:w="1014" w:type="pct"/>
            <w:vAlign w:val="center"/>
            <w:hideMark/>
          </w:tcPr>
          <w:p w14:paraId="055FD52E" w14:textId="77777777" w:rsidR="00C21E57" w:rsidRPr="003A0771" w:rsidRDefault="00C21E57" w:rsidP="00D65D5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Adolescents </w:t>
            </w:r>
          </w:p>
        </w:tc>
        <w:tc>
          <w:tcPr>
            <w:tcW w:w="281" w:type="pct"/>
          </w:tcPr>
          <w:p w14:paraId="48820699" w14:textId="77777777" w:rsidR="00C21E57" w:rsidRPr="0082260F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4400F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gridSpan w:val="3"/>
            <w:tcBorders>
              <w:top w:val="single" w:sz="4" w:space="0" w:color="auto"/>
            </w:tcBorders>
            <w:vAlign w:val="center"/>
          </w:tcPr>
          <w:p w14:paraId="2EE5ADF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50ADD5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  <w:vAlign w:val="center"/>
          </w:tcPr>
          <w:p w14:paraId="7E29A5E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CFAEB3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6DB9A8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2C783773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F4135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2095CA6B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8322F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1AE245FD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75A3BAF9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3D3" w:rsidRPr="0082260F" w14:paraId="6E80D701" w14:textId="77777777" w:rsidTr="006D23D3">
        <w:trPr>
          <w:trHeight w:val="360"/>
        </w:trPr>
        <w:tc>
          <w:tcPr>
            <w:tcW w:w="1014" w:type="pct"/>
            <w:vAlign w:val="center"/>
            <w:hideMark/>
          </w:tcPr>
          <w:p w14:paraId="742A0D62" w14:textId="77777777" w:rsidR="00C21E57" w:rsidRPr="00176C87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176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viewed: Mother</w:t>
            </w:r>
          </w:p>
        </w:tc>
        <w:tc>
          <w:tcPr>
            <w:tcW w:w="281" w:type="pct"/>
            <w:vAlign w:val="center"/>
          </w:tcPr>
          <w:p w14:paraId="0C505D58" w14:textId="77777777" w:rsidR="00C21E57" w:rsidRPr="0082260F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0219AC73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376" w:type="pct"/>
            <w:gridSpan w:val="3"/>
            <w:vAlign w:val="center"/>
          </w:tcPr>
          <w:p w14:paraId="2DF9631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535B1C6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1</w:t>
            </w:r>
          </w:p>
        </w:tc>
        <w:tc>
          <w:tcPr>
            <w:tcW w:w="325" w:type="pct"/>
            <w:gridSpan w:val="2"/>
            <w:vAlign w:val="center"/>
          </w:tcPr>
          <w:p w14:paraId="695CC0D4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265E6E1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0FB14EFB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9" w:type="pct"/>
            <w:vAlign w:val="center"/>
          </w:tcPr>
          <w:p w14:paraId="202FADA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6024C70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309" w:type="pct"/>
            <w:vAlign w:val="center"/>
          </w:tcPr>
          <w:p w14:paraId="7DF4A465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2D53A7C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5</w:t>
            </w:r>
          </w:p>
        </w:tc>
        <w:tc>
          <w:tcPr>
            <w:tcW w:w="288" w:type="pct"/>
            <w:vAlign w:val="center"/>
          </w:tcPr>
          <w:p w14:paraId="7D579B0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307" w:type="pct"/>
            <w:vAlign w:val="center"/>
          </w:tcPr>
          <w:p w14:paraId="24E489A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1</w:t>
            </w:r>
          </w:p>
        </w:tc>
      </w:tr>
      <w:tr w:rsidR="006D23D3" w:rsidRPr="0082260F" w14:paraId="3C942957" w14:textId="77777777" w:rsidTr="006D23D3">
        <w:trPr>
          <w:trHeight w:val="360"/>
        </w:trPr>
        <w:tc>
          <w:tcPr>
            <w:tcW w:w="1014" w:type="pct"/>
            <w:vAlign w:val="center"/>
          </w:tcPr>
          <w:p w14:paraId="5FC52252" w14:textId="77777777" w:rsidR="00C21E57" w:rsidRPr="00176C87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vAlign w:val="center"/>
          </w:tcPr>
          <w:p w14:paraId="28C27F6E" w14:textId="77777777" w:rsidR="00C21E57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489F580E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376" w:type="pct"/>
            <w:gridSpan w:val="3"/>
            <w:vAlign w:val="center"/>
          </w:tcPr>
          <w:p w14:paraId="2401FAA9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7AF9FC9C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gridSpan w:val="2"/>
            <w:vAlign w:val="center"/>
          </w:tcPr>
          <w:p w14:paraId="635CD6F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7BB0C4E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477E008C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09" w:type="pct"/>
            <w:vAlign w:val="center"/>
          </w:tcPr>
          <w:p w14:paraId="47E7CAC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225C39C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47211AD9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5C0FE054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681DED20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307" w:type="pct"/>
            <w:vAlign w:val="center"/>
          </w:tcPr>
          <w:p w14:paraId="5F1ED31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23D3" w:rsidRPr="0082260F" w14:paraId="0098368F" w14:textId="77777777" w:rsidTr="006D23D3">
        <w:trPr>
          <w:trHeight w:val="360"/>
        </w:trPr>
        <w:tc>
          <w:tcPr>
            <w:tcW w:w="1014" w:type="pct"/>
            <w:vAlign w:val="center"/>
            <w:hideMark/>
          </w:tcPr>
          <w:p w14:paraId="1B02B33E" w14:textId="77777777" w:rsidR="00C21E57" w:rsidRPr="00176C87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176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viewed: Father</w:t>
            </w:r>
          </w:p>
        </w:tc>
        <w:tc>
          <w:tcPr>
            <w:tcW w:w="281" w:type="pct"/>
            <w:vAlign w:val="center"/>
          </w:tcPr>
          <w:p w14:paraId="51A313AF" w14:textId="77777777" w:rsidR="00C21E57" w:rsidRPr="0082260F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78370952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6" w:type="pct"/>
            <w:gridSpan w:val="3"/>
            <w:vAlign w:val="center"/>
          </w:tcPr>
          <w:p w14:paraId="726D8C7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90" w:type="pct"/>
            <w:tcBorders>
              <w:right w:val="single" w:sz="4" w:space="0" w:color="auto"/>
            </w:tcBorders>
            <w:vAlign w:val="center"/>
          </w:tcPr>
          <w:p w14:paraId="6FB1BC6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4</w:t>
            </w:r>
          </w:p>
        </w:tc>
        <w:tc>
          <w:tcPr>
            <w:tcW w:w="325" w:type="pct"/>
            <w:gridSpan w:val="2"/>
            <w:vAlign w:val="center"/>
          </w:tcPr>
          <w:p w14:paraId="109627F8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6B881980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5F473D7B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" w:type="pct"/>
            <w:vAlign w:val="center"/>
          </w:tcPr>
          <w:p w14:paraId="4B0E8CCC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083C4448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3</w:t>
            </w:r>
          </w:p>
        </w:tc>
        <w:tc>
          <w:tcPr>
            <w:tcW w:w="309" w:type="pct"/>
            <w:vAlign w:val="center"/>
          </w:tcPr>
          <w:p w14:paraId="0B142D4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201A2D07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7</w:t>
            </w:r>
          </w:p>
        </w:tc>
        <w:tc>
          <w:tcPr>
            <w:tcW w:w="288" w:type="pct"/>
            <w:vAlign w:val="center"/>
          </w:tcPr>
          <w:p w14:paraId="273E216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307" w:type="pct"/>
            <w:vAlign w:val="center"/>
          </w:tcPr>
          <w:p w14:paraId="1594980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3</w:t>
            </w:r>
          </w:p>
        </w:tc>
      </w:tr>
      <w:tr w:rsidR="00C21E57" w:rsidRPr="0082260F" w14:paraId="30A8607B" w14:textId="77777777" w:rsidTr="006D23D3">
        <w:trPr>
          <w:trHeight w:val="360"/>
        </w:trPr>
        <w:tc>
          <w:tcPr>
            <w:tcW w:w="1014" w:type="pct"/>
            <w:vAlign w:val="center"/>
          </w:tcPr>
          <w:p w14:paraId="6A71B768" w14:textId="77777777" w:rsidR="00C21E57" w:rsidRPr="00176C87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vAlign w:val="center"/>
          </w:tcPr>
          <w:p w14:paraId="2795F81C" w14:textId="77777777" w:rsidR="00C21E57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3F5C1B9F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371" w:type="pct"/>
            <w:gridSpan w:val="2"/>
            <w:vAlign w:val="center"/>
          </w:tcPr>
          <w:p w14:paraId="4B9C673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295" w:type="pct"/>
            <w:gridSpan w:val="2"/>
            <w:tcBorders>
              <w:right w:val="single" w:sz="4" w:space="0" w:color="auto"/>
            </w:tcBorders>
            <w:vAlign w:val="center"/>
          </w:tcPr>
          <w:p w14:paraId="4A31B67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gridSpan w:val="2"/>
            <w:vAlign w:val="center"/>
          </w:tcPr>
          <w:p w14:paraId="703230F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508CB0D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40683A5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309" w:type="pct"/>
            <w:vAlign w:val="center"/>
          </w:tcPr>
          <w:p w14:paraId="7992CB1B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0F86D129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4212B93B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6358F42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669AA52D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307" w:type="pct"/>
            <w:vAlign w:val="center"/>
          </w:tcPr>
          <w:p w14:paraId="55BF8D9B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E57" w:rsidRPr="0082260F" w14:paraId="5414B656" w14:textId="77777777" w:rsidTr="006D23D3">
        <w:trPr>
          <w:trHeight w:val="360"/>
        </w:trPr>
        <w:tc>
          <w:tcPr>
            <w:tcW w:w="1014" w:type="pct"/>
            <w:vAlign w:val="center"/>
            <w:hideMark/>
          </w:tcPr>
          <w:p w14:paraId="468A1B1C" w14:textId="77777777" w:rsidR="00C21E57" w:rsidRPr="003A0771" w:rsidRDefault="00C21E57" w:rsidP="00D65D5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 Adolescents</w:t>
            </w:r>
          </w:p>
        </w:tc>
        <w:tc>
          <w:tcPr>
            <w:tcW w:w="281" w:type="pct"/>
            <w:vAlign w:val="center"/>
          </w:tcPr>
          <w:p w14:paraId="3B3EE580" w14:textId="77777777" w:rsidR="00C21E57" w:rsidRPr="0082260F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76F741A7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gridSpan w:val="2"/>
            <w:vAlign w:val="center"/>
          </w:tcPr>
          <w:p w14:paraId="069EA1ED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  <w:gridSpan w:val="2"/>
            <w:tcBorders>
              <w:right w:val="single" w:sz="4" w:space="0" w:color="auto"/>
            </w:tcBorders>
            <w:vAlign w:val="center"/>
          </w:tcPr>
          <w:p w14:paraId="0EB6B720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gridSpan w:val="2"/>
            <w:vAlign w:val="center"/>
          </w:tcPr>
          <w:p w14:paraId="129BF8A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049FEB94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061D415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2B617A4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559BF7E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5B829FD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3D3B51D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27BFE200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vAlign w:val="center"/>
          </w:tcPr>
          <w:p w14:paraId="074DF09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E57" w:rsidRPr="0082260F" w14:paraId="6E9A3A2A" w14:textId="77777777" w:rsidTr="006D23D3">
        <w:trPr>
          <w:trHeight w:val="360"/>
        </w:trPr>
        <w:tc>
          <w:tcPr>
            <w:tcW w:w="1014" w:type="pct"/>
            <w:vAlign w:val="center"/>
            <w:hideMark/>
          </w:tcPr>
          <w:p w14:paraId="39A3F262" w14:textId="77777777" w:rsidR="00C21E57" w:rsidRPr="00A76E46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view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281" w:type="pct"/>
            <w:vAlign w:val="center"/>
          </w:tcPr>
          <w:p w14:paraId="61967E14" w14:textId="77777777" w:rsidR="00C21E57" w:rsidRPr="0082260F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656FB55B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371" w:type="pct"/>
            <w:gridSpan w:val="2"/>
            <w:vAlign w:val="center"/>
          </w:tcPr>
          <w:p w14:paraId="098D5A13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95" w:type="pct"/>
            <w:gridSpan w:val="2"/>
            <w:tcBorders>
              <w:right w:val="single" w:sz="4" w:space="0" w:color="auto"/>
            </w:tcBorders>
            <w:vAlign w:val="center"/>
          </w:tcPr>
          <w:p w14:paraId="0EC5419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1</w:t>
            </w:r>
          </w:p>
        </w:tc>
        <w:tc>
          <w:tcPr>
            <w:tcW w:w="325" w:type="pct"/>
            <w:gridSpan w:val="2"/>
            <w:vAlign w:val="center"/>
          </w:tcPr>
          <w:p w14:paraId="40727B59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02F2ED5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3C87B437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09" w:type="pct"/>
            <w:vAlign w:val="center"/>
          </w:tcPr>
          <w:p w14:paraId="3D196FC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13E144C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4</w:t>
            </w:r>
          </w:p>
        </w:tc>
        <w:tc>
          <w:tcPr>
            <w:tcW w:w="309" w:type="pct"/>
            <w:vAlign w:val="center"/>
          </w:tcPr>
          <w:p w14:paraId="4418AEA8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01F1427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3</w:t>
            </w:r>
          </w:p>
        </w:tc>
        <w:tc>
          <w:tcPr>
            <w:tcW w:w="288" w:type="pct"/>
            <w:vAlign w:val="center"/>
          </w:tcPr>
          <w:p w14:paraId="1F909EFD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307" w:type="pct"/>
            <w:vAlign w:val="center"/>
          </w:tcPr>
          <w:p w14:paraId="0A3000C5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1</w:t>
            </w:r>
          </w:p>
        </w:tc>
      </w:tr>
      <w:tr w:rsidR="00C21E57" w:rsidRPr="0082260F" w14:paraId="0C5B8498" w14:textId="77777777" w:rsidTr="006D23D3">
        <w:trPr>
          <w:trHeight w:val="360"/>
        </w:trPr>
        <w:tc>
          <w:tcPr>
            <w:tcW w:w="1014" w:type="pct"/>
            <w:vAlign w:val="center"/>
          </w:tcPr>
          <w:p w14:paraId="2DB64ABB" w14:textId="77777777" w:rsidR="00C21E57" w:rsidRPr="00A76E46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vAlign w:val="center"/>
          </w:tcPr>
          <w:p w14:paraId="455DA9F2" w14:textId="77777777" w:rsidR="00C21E57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354D83BA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371" w:type="pct"/>
            <w:gridSpan w:val="2"/>
            <w:vAlign w:val="center"/>
          </w:tcPr>
          <w:p w14:paraId="79C3561A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95" w:type="pct"/>
            <w:gridSpan w:val="2"/>
            <w:tcBorders>
              <w:right w:val="single" w:sz="4" w:space="0" w:color="auto"/>
            </w:tcBorders>
            <w:vAlign w:val="center"/>
          </w:tcPr>
          <w:p w14:paraId="55CB13FD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gridSpan w:val="2"/>
            <w:vAlign w:val="center"/>
          </w:tcPr>
          <w:p w14:paraId="6ACAA427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7B0864CD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0C0FF76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09" w:type="pct"/>
            <w:vAlign w:val="center"/>
          </w:tcPr>
          <w:p w14:paraId="5B92BF5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27C2A0A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70991348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3B85A658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114B5B1C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307" w:type="pct"/>
            <w:vAlign w:val="center"/>
          </w:tcPr>
          <w:p w14:paraId="12F2EC2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E57" w:rsidRPr="0082260F" w14:paraId="720676F0" w14:textId="77777777" w:rsidTr="006D23D3">
        <w:trPr>
          <w:trHeight w:val="360"/>
        </w:trPr>
        <w:tc>
          <w:tcPr>
            <w:tcW w:w="1014" w:type="pct"/>
            <w:vAlign w:val="center"/>
          </w:tcPr>
          <w:p w14:paraId="2DFA7391" w14:textId="77777777" w:rsidR="00C21E57" w:rsidRPr="00A76E46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view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281" w:type="pct"/>
            <w:vAlign w:val="center"/>
          </w:tcPr>
          <w:p w14:paraId="7C304BED" w14:textId="77777777" w:rsidR="00C21E57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63DDC386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1" w:type="pct"/>
            <w:gridSpan w:val="2"/>
            <w:vAlign w:val="center"/>
          </w:tcPr>
          <w:p w14:paraId="4DA2D268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295" w:type="pct"/>
            <w:gridSpan w:val="2"/>
            <w:tcBorders>
              <w:right w:val="single" w:sz="4" w:space="0" w:color="auto"/>
            </w:tcBorders>
            <w:vAlign w:val="center"/>
          </w:tcPr>
          <w:p w14:paraId="7A6EBAB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325" w:type="pct"/>
            <w:gridSpan w:val="2"/>
            <w:vAlign w:val="center"/>
          </w:tcPr>
          <w:p w14:paraId="04FEF87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308" w:type="pct"/>
            <w:tcBorders>
              <w:right w:val="single" w:sz="4" w:space="0" w:color="auto"/>
            </w:tcBorders>
            <w:vAlign w:val="center"/>
          </w:tcPr>
          <w:p w14:paraId="448FE22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1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5EE3A69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09" w:type="pct"/>
            <w:vAlign w:val="center"/>
          </w:tcPr>
          <w:p w14:paraId="5E7BDAE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508ACD0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2</w:t>
            </w:r>
          </w:p>
        </w:tc>
        <w:tc>
          <w:tcPr>
            <w:tcW w:w="309" w:type="pct"/>
            <w:vAlign w:val="center"/>
          </w:tcPr>
          <w:p w14:paraId="77E77275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051EDD35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0</w:t>
            </w:r>
          </w:p>
        </w:tc>
        <w:tc>
          <w:tcPr>
            <w:tcW w:w="288" w:type="pct"/>
            <w:vAlign w:val="center"/>
          </w:tcPr>
          <w:p w14:paraId="0C18E08C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307" w:type="pct"/>
            <w:vAlign w:val="center"/>
          </w:tcPr>
          <w:p w14:paraId="316B075E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1</w:t>
            </w:r>
          </w:p>
        </w:tc>
      </w:tr>
      <w:tr w:rsidR="006D23D3" w:rsidRPr="0082260F" w14:paraId="17316EB9" w14:textId="77777777" w:rsidTr="006D23D3">
        <w:trPr>
          <w:trHeight w:val="360"/>
        </w:trPr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7D0DD490" w14:textId="77777777" w:rsidR="00C21E57" w:rsidRPr="00A76E46" w:rsidRDefault="00C21E57" w:rsidP="00D65D53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16A0906D" w14:textId="77777777" w:rsidR="00C21E57" w:rsidRPr="0082260F" w:rsidRDefault="00C21E57" w:rsidP="00FD6E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D15FAB" w14:textId="77777777" w:rsidR="00C21E57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371" w:type="pct"/>
            <w:gridSpan w:val="2"/>
            <w:tcBorders>
              <w:bottom w:val="single" w:sz="4" w:space="0" w:color="auto"/>
            </w:tcBorders>
            <w:vAlign w:val="center"/>
          </w:tcPr>
          <w:p w14:paraId="034FF433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57EA2C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  <w:vAlign w:val="center"/>
          </w:tcPr>
          <w:p w14:paraId="20BF62D2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30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3ECBAF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18D7A9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39163521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3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00F873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544815DD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3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7BA110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5DDEE496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4AF43F69" w14:textId="77777777" w:rsidR="00C21E57" w:rsidRPr="0082260F" w:rsidRDefault="00C21E57" w:rsidP="00D65D5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CFD" w:rsidRPr="000F7B69" w14:paraId="1A6A25BC" w14:textId="77777777" w:rsidTr="006D23D3">
        <w:trPr>
          <w:trHeight w:val="953"/>
        </w:trPr>
        <w:tc>
          <w:tcPr>
            <w:tcW w:w="1538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4C38E" w14:textId="572A971F" w:rsidR="00227CFD" w:rsidRDefault="00227CFD" w:rsidP="00227CFD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ke with adolescent chil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last three months about...</w:t>
            </w:r>
          </w:p>
        </w:tc>
        <w:tc>
          <w:tcPr>
            <w:tcW w:w="6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F14E6" w14:textId="21F41620" w:rsidR="00227CFD" w:rsidRDefault="00227CFD" w:rsidP="002F2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F7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ual relations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18E33" w14:textId="2C018532" w:rsidR="00227CFD" w:rsidRDefault="00227CFD" w:rsidP="002F2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F7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raceptive methods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F6EB1" w14:textId="77777777" w:rsidR="00227CFD" w:rsidRDefault="00227CFD" w:rsidP="002F2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921C7" w14:textId="0556B3E1" w:rsidR="00227CFD" w:rsidRDefault="00227CFD" w:rsidP="002F2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F7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doms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31B4AC" w14:textId="5A76A47A" w:rsidR="00227CFD" w:rsidRDefault="00227CFD" w:rsidP="002F2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0F7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tinence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ECFB1C" w14:textId="0D52CF3B" w:rsidR="00227CFD" w:rsidRDefault="006D23D3" w:rsidP="002F294F">
            <w:pPr>
              <w:tabs>
                <w:tab w:val="left" w:pos="481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 vs. u</w:t>
            </w:r>
            <w:r w:rsidR="00227CFD" w:rsidRPr="000F7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ealthy relationships</w:t>
            </w:r>
          </w:p>
        </w:tc>
      </w:tr>
      <w:tr w:rsidR="006D23D3" w:rsidRPr="00376D01" w14:paraId="55C94A21" w14:textId="77777777" w:rsidTr="006D23D3">
        <w:trPr>
          <w:trHeight w:val="360"/>
        </w:trPr>
        <w:tc>
          <w:tcPr>
            <w:tcW w:w="1014" w:type="pct"/>
            <w:tcBorders>
              <w:top w:val="single" w:sz="4" w:space="0" w:color="auto"/>
              <w:left w:val="nil"/>
            </w:tcBorders>
          </w:tcPr>
          <w:p w14:paraId="3A088CB3" w14:textId="77777777" w:rsidR="00C21E57" w:rsidRPr="00376D01" w:rsidRDefault="00C21E57" w:rsidP="002F29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69635A36" w14:textId="77777777" w:rsidR="00C21E57" w:rsidRPr="00E930CB" w:rsidRDefault="00C21E57" w:rsidP="002F294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5FBC" w14:textId="1B9B552A" w:rsidR="00C21E57" w:rsidRPr="00CF498C" w:rsidRDefault="00C21E57" w:rsidP="001E0ACB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98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DDCB0D" w14:textId="2472EF9F" w:rsidR="00C21E57" w:rsidRPr="00E930CB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4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8AF7" w14:textId="2F548DF8" w:rsidR="00C21E57" w:rsidRPr="00E930CB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21D0" w14:textId="5E603FC5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F3DF" w14:textId="6FF6BBB0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36433" w14:textId="388AC64B" w:rsidR="00C21E57" w:rsidRDefault="006D23D3" w:rsidP="006D23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D63BF6" w14:textId="1E865FBC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706AA" w14:textId="44FD7C6E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58985" w14:textId="6DD9484C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97D45" w14:textId="72C66461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33877" w14:textId="588A0D0D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5569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9D265" w14:textId="49344408" w:rsidR="00C21E57" w:rsidRPr="00376D01" w:rsidRDefault="00C21E57" w:rsidP="001E0A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30C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21E57" w:rsidRPr="004E57B3" w14:paraId="5FD16EC3" w14:textId="77777777" w:rsidTr="007C7F02">
        <w:trPr>
          <w:trHeight w:val="360"/>
        </w:trPr>
        <w:tc>
          <w:tcPr>
            <w:tcW w:w="1014" w:type="pct"/>
            <w:vAlign w:val="center"/>
            <w:hideMark/>
          </w:tcPr>
          <w:p w14:paraId="262DB1E0" w14:textId="38D5795C" w:rsidR="00C21E57" w:rsidRPr="003A0771" w:rsidRDefault="00C21E57" w:rsidP="002F29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s</w:t>
            </w:r>
          </w:p>
        </w:tc>
        <w:tc>
          <w:tcPr>
            <w:tcW w:w="281" w:type="pct"/>
            <w:vAlign w:val="center"/>
          </w:tcPr>
          <w:p w14:paraId="4DF61A07" w14:textId="77777777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44867A" w14:textId="2388B0DF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10DE26D" w14:textId="5C8B13CA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B42BB1" w14:textId="3273A7E6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00F7AF39" w14:textId="453C2D4A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09CA4A" w14:textId="19FCF50E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ED2442" w14:textId="77777777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BC7B4D" w14:textId="16F7B526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D30314" w14:textId="1851CD0A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71DF0525" w14:textId="052B5EA1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D54F16" w14:textId="1533BFE4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4E17FCF5" w14:textId="37F6A1C6" w:rsidR="00C21E57" w:rsidRPr="004E57B3" w:rsidRDefault="00C21E57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0950120F" w14:textId="7D555DB3" w:rsidR="00C21E57" w:rsidRPr="004E57B3" w:rsidRDefault="00C21E57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23D3" w:rsidRPr="004E57B3" w14:paraId="04126B9F" w14:textId="77777777" w:rsidTr="007C7F02">
        <w:trPr>
          <w:trHeight w:val="360"/>
        </w:trPr>
        <w:tc>
          <w:tcPr>
            <w:tcW w:w="1014" w:type="pct"/>
            <w:vAlign w:val="center"/>
            <w:hideMark/>
          </w:tcPr>
          <w:p w14:paraId="00931A37" w14:textId="77777777" w:rsidR="006D23D3" w:rsidRPr="00176C87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176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viewed: Daughters</w:t>
            </w:r>
          </w:p>
        </w:tc>
        <w:tc>
          <w:tcPr>
            <w:tcW w:w="281" w:type="pct"/>
            <w:vAlign w:val="center"/>
          </w:tcPr>
          <w:p w14:paraId="4B56E92E" w14:textId="5F203A0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3063B205" w14:textId="253FF17F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25" w:type="pct"/>
            <w:vAlign w:val="center"/>
          </w:tcPr>
          <w:p w14:paraId="02DD9DE9" w14:textId="43C8373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0AFFB1F3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4</w:t>
            </w:r>
          </w:p>
        </w:tc>
        <w:tc>
          <w:tcPr>
            <w:tcW w:w="309" w:type="pct"/>
            <w:vAlign w:val="center"/>
          </w:tcPr>
          <w:p w14:paraId="40D08369" w14:textId="54C77A1D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1A4E18D5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6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2A95985C" w14:textId="7EECE635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5072A625" w14:textId="1F94CD5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595CB5FA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4</w:t>
            </w:r>
          </w:p>
        </w:tc>
        <w:tc>
          <w:tcPr>
            <w:tcW w:w="309" w:type="pct"/>
            <w:vAlign w:val="center"/>
          </w:tcPr>
          <w:p w14:paraId="1C985C79" w14:textId="128A4D3C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1C20434F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288" w:type="pct"/>
            <w:vAlign w:val="center"/>
          </w:tcPr>
          <w:p w14:paraId="7D28374A" w14:textId="638DDB4A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307" w:type="pct"/>
            <w:vAlign w:val="center"/>
          </w:tcPr>
          <w:p w14:paraId="0ADE0FD7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7</w:t>
            </w:r>
          </w:p>
        </w:tc>
      </w:tr>
      <w:tr w:rsidR="006D23D3" w:rsidRPr="004E57B3" w14:paraId="1D7DA428" w14:textId="77777777" w:rsidTr="007C7F02">
        <w:trPr>
          <w:trHeight w:val="360"/>
        </w:trPr>
        <w:tc>
          <w:tcPr>
            <w:tcW w:w="1014" w:type="pct"/>
            <w:vAlign w:val="center"/>
          </w:tcPr>
          <w:p w14:paraId="0F5FB95D" w14:textId="77777777" w:rsidR="006D23D3" w:rsidRPr="00176C87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vAlign w:val="center"/>
          </w:tcPr>
          <w:p w14:paraId="6656D137" w14:textId="74F71686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2BA52BAC" w14:textId="3E0E5E7F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25" w:type="pct"/>
            <w:vAlign w:val="center"/>
          </w:tcPr>
          <w:p w14:paraId="7B3E6820" w14:textId="7DA504F9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242D9FF8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1B7F047D" w14:textId="6B5C8DA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72DBE97A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2D60D085" w14:textId="61487F62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C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798CAEA1" w14:textId="4802C588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251453B2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5EDE9F17" w14:textId="3A5CFB28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1D8A16D7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34CE95FB" w14:textId="6F5F379A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307" w:type="pct"/>
            <w:vAlign w:val="center"/>
          </w:tcPr>
          <w:p w14:paraId="745C8C42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23D3" w:rsidRPr="004E57B3" w14:paraId="6246E1E7" w14:textId="77777777" w:rsidTr="007C7F02">
        <w:trPr>
          <w:trHeight w:val="360"/>
        </w:trPr>
        <w:tc>
          <w:tcPr>
            <w:tcW w:w="1014" w:type="pct"/>
            <w:vAlign w:val="center"/>
            <w:hideMark/>
          </w:tcPr>
          <w:p w14:paraId="51B7754C" w14:textId="77777777" w:rsidR="006D23D3" w:rsidRPr="00176C87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176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viewed: Sons</w:t>
            </w:r>
          </w:p>
        </w:tc>
        <w:tc>
          <w:tcPr>
            <w:tcW w:w="281" w:type="pct"/>
            <w:vAlign w:val="center"/>
          </w:tcPr>
          <w:p w14:paraId="08EEDC73" w14:textId="3EAFEBC4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5AF61045" w14:textId="5DEEA5C5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25" w:type="pct"/>
            <w:vAlign w:val="center"/>
          </w:tcPr>
          <w:p w14:paraId="731AFFCA" w14:textId="75925866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6DD3DB8C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9</w:t>
            </w:r>
          </w:p>
        </w:tc>
        <w:tc>
          <w:tcPr>
            <w:tcW w:w="309" w:type="pct"/>
            <w:vAlign w:val="center"/>
          </w:tcPr>
          <w:p w14:paraId="05FDCF9F" w14:textId="420F722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7512BD15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9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194E011C" w14:textId="354BB462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C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17FE879E" w14:textId="762C372F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1AA56E93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8</w:t>
            </w:r>
          </w:p>
        </w:tc>
        <w:tc>
          <w:tcPr>
            <w:tcW w:w="309" w:type="pct"/>
            <w:vAlign w:val="center"/>
          </w:tcPr>
          <w:p w14:paraId="406183D0" w14:textId="7FDF0DD0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780A9E46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7</w:t>
            </w:r>
          </w:p>
        </w:tc>
        <w:tc>
          <w:tcPr>
            <w:tcW w:w="288" w:type="pct"/>
            <w:vAlign w:val="center"/>
          </w:tcPr>
          <w:p w14:paraId="645ABC16" w14:textId="401F0F3D" w:rsidR="006D23D3" w:rsidRPr="004E57B3" w:rsidRDefault="006D23D3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307" w:type="pct"/>
            <w:vAlign w:val="center"/>
          </w:tcPr>
          <w:p w14:paraId="07EE768E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3</w:t>
            </w:r>
          </w:p>
        </w:tc>
      </w:tr>
      <w:tr w:rsidR="006D23D3" w:rsidRPr="004E57B3" w14:paraId="7FD63E1D" w14:textId="77777777" w:rsidTr="007C7F02">
        <w:trPr>
          <w:trHeight w:val="360"/>
        </w:trPr>
        <w:tc>
          <w:tcPr>
            <w:tcW w:w="1014" w:type="pct"/>
            <w:vAlign w:val="center"/>
          </w:tcPr>
          <w:p w14:paraId="65CC9D17" w14:textId="77777777" w:rsidR="006D23D3" w:rsidRPr="00176C87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vAlign w:val="center"/>
          </w:tcPr>
          <w:p w14:paraId="75B36F7E" w14:textId="7DF48934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7FC92370" w14:textId="0135069B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325" w:type="pct"/>
            <w:vAlign w:val="center"/>
          </w:tcPr>
          <w:p w14:paraId="5317CCB1" w14:textId="5ED63CA1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53148ECC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45E997EA" w14:textId="0B8507A8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2D75CACB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27BE1AE8" w14:textId="3453EF04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5C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426C6609" w14:textId="608D4C89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53934E38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2D8ABABA" w14:textId="7CED76E4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3E2A34A2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3B6F888E" w14:textId="65A836A9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307" w:type="pct"/>
            <w:vAlign w:val="center"/>
          </w:tcPr>
          <w:p w14:paraId="40D67F16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E57" w:rsidRPr="004E57B3" w14:paraId="22150A0D" w14:textId="77777777" w:rsidTr="007C7F02">
        <w:trPr>
          <w:trHeight w:val="360"/>
        </w:trPr>
        <w:tc>
          <w:tcPr>
            <w:tcW w:w="1014" w:type="pct"/>
            <w:vAlign w:val="center"/>
            <w:hideMark/>
          </w:tcPr>
          <w:p w14:paraId="54553D39" w14:textId="5F19F49F" w:rsidR="00C21E57" w:rsidRPr="003A0771" w:rsidRDefault="00C21E57" w:rsidP="002F294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077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thers </w:t>
            </w:r>
          </w:p>
        </w:tc>
        <w:tc>
          <w:tcPr>
            <w:tcW w:w="281" w:type="pct"/>
            <w:vAlign w:val="center"/>
          </w:tcPr>
          <w:p w14:paraId="6558EA71" w14:textId="77777777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6B7BF665" w14:textId="4E8BD436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880F0D7" w14:textId="26DD5730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15A43A4E" w14:textId="4EF88DFE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15FBCD09" w14:textId="5F981586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77F5A0A4" w14:textId="306C2DC1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7F2C939B" w14:textId="77777777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729811A9" w14:textId="431B08C7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4EEA68FE" w14:textId="41240ED8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2B672E72" w14:textId="08ECBC5E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306D96B8" w14:textId="1F5A441F" w:rsidR="00C21E57" w:rsidRPr="004E57B3" w:rsidRDefault="00C21E57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4E0F0B1F" w14:textId="6B759A3D" w:rsidR="00C21E57" w:rsidRPr="004E57B3" w:rsidRDefault="00C21E57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7" w:type="pct"/>
            <w:vAlign w:val="center"/>
          </w:tcPr>
          <w:p w14:paraId="322A769C" w14:textId="64F40FF5" w:rsidR="00C21E57" w:rsidRPr="004E57B3" w:rsidRDefault="00C21E57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23D3" w:rsidRPr="004E57B3" w14:paraId="3DAE5F57" w14:textId="77777777" w:rsidTr="007C7F02">
        <w:trPr>
          <w:trHeight w:val="360"/>
        </w:trPr>
        <w:tc>
          <w:tcPr>
            <w:tcW w:w="1014" w:type="pct"/>
            <w:vAlign w:val="center"/>
            <w:hideMark/>
          </w:tcPr>
          <w:p w14:paraId="1C2F6439" w14:textId="77777777" w:rsidR="006D23D3" w:rsidRPr="00A76E46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-view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Daughters</w:t>
            </w:r>
          </w:p>
        </w:tc>
        <w:tc>
          <w:tcPr>
            <w:tcW w:w="281" w:type="pct"/>
            <w:vAlign w:val="center"/>
          </w:tcPr>
          <w:p w14:paraId="2EC0D8D0" w14:textId="43E932BD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131DF1AF" w14:textId="6E0DAD88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25" w:type="pct"/>
            <w:vAlign w:val="center"/>
          </w:tcPr>
          <w:p w14:paraId="572D9706" w14:textId="027CAE7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0B07A86F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9</w:t>
            </w:r>
          </w:p>
        </w:tc>
        <w:tc>
          <w:tcPr>
            <w:tcW w:w="309" w:type="pct"/>
            <w:vAlign w:val="center"/>
          </w:tcPr>
          <w:p w14:paraId="7936FF3A" w14:textId="2245BDC8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4DEA3EFE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2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44A31069" w14:textId="1ADDC830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6B27CCC1" w14:textId="6C278EED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70E70145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1</w:t>
            </w:r>
          </w:p>
        </w:tc>
        <w:tc>
          <w:tcPr>
            <w:tcW w:w="309" w:type="pct"/>
            <w:vAlign w:val="center"/>
          </w:tcPr>
          <w:p w14:paraId="57F4DFB2" w14:textId="65B25A5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683683E2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8</w:t>
            </w:r>
          </w:p>
        </w:tc>
        <w:tc>
          <w:tcPr>
            <w:tcW w:w="288" w:type="pct"/>
            <w:vAlign w:val="center"/>
          </w:tcPr>
          <w:p w14:paraId="39C8BA5C" w14:textId="158E2AD9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307" w:type="pct"/>
            <w:vAlign w:val="center"/>
          </w:tcPr>
          <w:p w14:paraId="64A233E9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5</w:t>
            </w:r>
          </w:p>
        </w:tc>
      </w:tr>
      <w:tr w:rsidR="006D23D3" w:rsidRPr="004E57B3" w14:paraId="1BF150CF" w14:textId="77777777" w:rsidTr="007C7F02">
        <w:trPr>
          <w:trHeight w:val="360"/>
        </w:trPr>
        <w:tc>
          <w:tcPr>
            <w:tcW w:w="1014" w:type="pct"/>
            <w:vAlign w:val="center"/>
          </w:tcPr>
          <w:p w14:paraId="22C8F66A" w14:textId="77777777" w:rsidR="006D23D3" w:rsidRPr="00A76E46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vAlign w:val="center"/>
          </w:tcPr>
          <w:p w14:paraId="12A1FEED" w14:textId="644C4C88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6BBD8956" w14:textId="208E1D4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325" w:type="pct"/>
            <w:vAlign w:val="center"/>
          </w:tcPr>
          <w:p w14:paraId="042D9D34" w14:textId="6153B3B5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64F4972D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5AEE829B" w14:textId="610216BF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0B156B39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687652A2" w14:textId="49559D9F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73537449" w14:textId="3EB95ECA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63A10104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444A9DE2" w14:textId="607D8185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7D97C5E2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vAlign w:val="center"/>
          </w:tcPr>
          <w:p w14:paraId="126343E2" w14:textId="2D00975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307" w:type="pct"/>
            <w:vAlign w:val="center"/>
          </w:tcPr>
          <w:p w14:paraId="052FF5B2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23D3" w:rsidRPr="004E57B3" w14:paraId="08284581" w14:textId="77777777" w:rsidTr="007C7F02">
        <w:trPr>
          <w:trHeight w:val="360"/>
        </w:trPr>
        <w:tc>
          <w:tcPr>
            <w:tcW w:w="1014" w:type="pct"/>
            <w:vAlign w:val="center"/>
            <w:hideMark/>
          </w:tcPr>
          <w:p w14:paraId="658C6372" w14:textId="77777777" w:rsidR="006D23D3" w:rsidRPr="00A76E46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A76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-view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Sons</w:t>
            </w:r>
          </w:p>
        </w:tc>
        <w:tc>
          <w:tcPr>
            <w:tcW w:w="281" w:type="pct"/>
            <w:vAlign w:val="center"/>
          </w:tcPr>
          <w:p w14:paraId="3B7B1AFA" w14:textId="7C47A633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4" w:type="pct"/>
            <w:tcBorders>
              <w:right w:val="single" w:sz="4" w:space="0" w:color="auto"/>
            </w:tcBorders>
            <w:vAlign w:val="center"/>
          </w:tcPr>
          <w:p w14:paraId="2E345AD9" w14:textId="53D1ABB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5" w:type="pct"/>
            <w:vAlign w:val="center"/>
          </w:tcPr>
          <w:p w14:paraId="26C09AC2" w14:textId="14005940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340" w:type="pct"/>
            <w:gridSpan w:val="3"/>
            <w:tcBorders>
              <w:right w:val="single" w:sz="4" w:space="0" w:color="auto"/>
            </w:tcBorders>
            <w:vAlign w:val="center"/>
          </w:tcPr>
          <w:p w14:paraId="45FDC3B7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2</w:t>
            </w:r>
          </w:p>
        </w:tc>
        <w:tc>
          <w:tcPr>
            <w:tcW w:w="309" w:type="pct"/>
            <w:vAlign w:val="center"/>
          </w:tcPr>
          <w:p w14:paraId="3F141049" w14:textId="0E02BDBF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324" w:type="pct"/>
            <w:gridSpan w:val="2"/>
            <w:tcBorders>
              <w:right w:val="single" w:sz="4" w:space="0" w:color="auto"/>
            </w:tcBorders>
            <w:vAlign w:val="center"/>
          </w:tcPr>
          <w:p w14:paraId="7FC1A332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9</w:t>
            </w:r>
          </w:p>
        </w:tc>
        <w:tc>
          <w:tcPr>
            <w:tcW w:w="310" w:type="pct"/>
            <w:tcBorders>
              <w:right w:val="single" w:sz="4" w:space="0" w:color="auto"/>
            </w:tcBorders>
            <w:vAlign w:val="center"/>
          </w:tcPr>
          <w:p w14:paraId="098F060F" w14:textId="748CC1D6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vAlign w:val="center"/>
          </w:tcPr>
          <w:p w14:paraId="5EE57A34" w14:textId="1E4CF63B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309" w:type="pct"/>
            <w:tcBorders>
              <w:right w:val="single" w:sz="4" w:space="0" w:color="auto"/>
            </w:tcBorders>
            <w:vAlign w:val="center"/>
          </w:tcPr>
          <w:p w14:paraId="248E1753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8</w:t>
            </w:r>
          </w:p>
        </w:tc>
        <w:tc>
          <w:tcPr>
            <w:tcW w:w="309" w:type="pct"/>
            <w:vAlign w:val="center"/>
          </w:tcPr>
          <w:p w14:paraId="769E4322" w14:textId="0DC014A9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30826D75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6</w:t>
            </w:r>
          </w:p>
        </w:tc>
        <w:tc>
          <w:tcPr>
            <w:tcW w:w="288" w:type="pct"/>
            <w:vAlign w:val="center"/>
          </w:tcPr>
          <w:p w14:paraId="29DB444D" w14:textId="6531237C" w:rsidR="006D23D3" w:rsidRPr="004E57B3" w:rsidRDefault="006D23D3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307" w:type="pct"/>
            <w:vAlign w:val="center"/>
          </w:tcPr>
          <w:p w14:paraId="5BD7FD96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9</w:t>
            </w:r>
          </w:p>
        </w:tc>
      </w:tr>
      <w:tr w:rsidR="006D23D3" w:rsidRPr="004E57B3" w14:paraId="600F9DAA" w14:textId="77777777" w:rsidTr="007C7F02">
        <w:trPr>
          <w:trHeight w:val="360"/>
        </w:trPr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069AE71E" w14:textId="77777777" w:rsidR="006D23D3" w:rsidRPr="00A76E46" w:rsidRDefault="006D23D3" w:rsidP="006D23D3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7FA121CB" w14:textId="63BFEF22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9A6169" w14:textId="28193A3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445427DE" w14:textId="4CF398E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340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8A49EF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3893045D" w14:textId="25C2394A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1B3441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D35849" w14:textId="56F53038" w:rsidR="006D23D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2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0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B55B3D" w14:textId="4EE83202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3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7A2640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02F32708" w14:textId="63D07FD3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3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2D10EF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3884287B" w14:textId="03D37AB3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4111B9BF" w14:textId="77777777" w:rsidR="006D23D3" w:rsidRPr="004E57B3" w:rsidRDefault="006D23D3" w:rsidP="007C7F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A2A289D" w14:textId="77777777" w:rsidR="00D65D53" w:rsidRPr="00D65D53" w:rsidRDefault="00D65D53" w:rsidP="00E13D31">
      <w:pPr>
        <w:pStyle w:val="NoSpacing"/>
        <w:ind w:left="-540"/>
        <w:rPr>
          <w:rFonts w:ascii="Times New Roman" w:hAnsi="Times New Roman" w:cs="Times New Roman"/>
          <w:i/>
          <w:iCs/>
          <w:sz w:val="12"/>
          <w:szCs w:val="12"/>
        </w:rPr>
      </w:pPr>
    </w:p>
    <w:p w14:paraId="70682296" w14:textId="1601EA0C" w:rsidR="00A76E46" w:rsidRPr="00E13D31" w:rsidRDefault="00A76E46" w:rsidP="00D65D53">
      <w:pPr>
        <w:pStyle w:val="NoSpacing"/>
        <w:rPr>
          <w:rFonts w:ascii="Times New Roman" w:hAnsi="Times New Roman" w:cs="Times New Roman"/>
        </w:rPr>
      </w:pPr>
      <w:r w:rsidRPr="00E13D31">
        <w:rPr>
          <w:rFonts w:ascii="Times New Roman" w:hAnsi="Times New Roman" w:cs="Times New Roman"/>
          <w:i/>
          <w:iCs/>
        </w:rPr>
        <w:t>Notes</w:t>
      </w:r>
      <w:r w:rsidRPr="00E13D31">
        <w:rPr>
          <w:rFonts w:ascii="Times New Roman" w:hAnsi="Times New Roman" w:cs="Times New Roman"/>
        </w:rPr>
        <w:t>. Chi-square tests</w:t>
      </w:r>
      <w:r w:rsidR="00E13D31" w:rsidRPr="00E13D31">
        <w:rPr>
          <w:rFonts w:ascii="Times New Roman" w:hAnsi="Times New Roman" w:cs="Times New Roman"/>
        </w:rPr>
        <w:t xml:space="preserve"> conducted</w:t>
      </w:r>
      <w:r w:rsidRPr="00E13D31">
        <w:rPr>
          <w:rFonts w:ascii="Times New Roman" w:hAnsi="Times New Roman" w:cs="Times New Roman"/>
        </w:rPr>
        <w:t xml:space="preserve">. Analyses include only </w:t>
      </w:r>
      <w:r w:rsidR="009208B8">
        <w:rPr>
          <w:rFonts w:ascii="Times New Roman" w:hAnsi="Times New Roman" w:cs="Times New Roman"/>
          <w:i/>
          <w:iCs/>
        </w:rPr>
        <w:t>OTF</w:t>
      </w:r>
      <w:r w:rsidRPr="00E13D31">
        <w:rPr>
          <w:rFonts w:ascii="Times New Roman" w:hAnsi="Times New Roman" w:cs="Times New Roman"/>
        </w:rPr>
        <w:t xml:space="preserve"> viewers: </w:t>
      </w:r>
      <w:r w:rsidRPr="00E13D31">
        <w:rPr>
          <w:rFonts w:ascii="Times New Roman" w:hAnsi="Times New Roman" w:cs="Times New Roman"/>
          <w:i/>
          <w:iCs/>
        </w:rPr>
        <w:t>n</w:t>
      </w:r>
      <w:r w:rsidRPr="00E13D31">
        <w:rPr>
          <w:rFonts w:ascii="Times New Roman" w:hAnsi="Times New Roman" w:cs="Times New Roman"/>
        </w:rPr>
        <w:t xml:space="preserve"> = 786 adolescents; </w:t>
      </w:r>
      <w:r w:rsidRPr="00E13D31">
        <w:rPr>
          <w:rFonts w:ascii="Times New Roman" w:hAnsi="Times New Roman" w:cs="Times New Roman"/>
          <w:i/>
          <w:iCs/>
        </w:rPr>
        <w:t>n</w:t>
      </w:r>
      <w:r w:rsidRPr="00E13D31">
        <w:rPr>
          <w:rFonts w:ascii="Times New Roman" w:hAnsi="Times New Roman" w:cs="Times New Roman"/>
        </w:rPr>
        <w:t xml:space="preserve"> = 391 parents.</w:t>
      </w:r>
    </w:p>
    <w:p w14:paraId="56739C7E" w14:textId="0E55A4D0" w:rsidR="00BD2E12" w:rsidRDefault="00A76E46" w:rsidP="00D65D53">
      <w:pPr>
        <w:pStyle w:val="NoSpacing"/>
        <w:rPr>
          <w:rFonts w:ascii="Times New Roman" w:hAnsi="Times New Roman" w:cs="Times New Roman"/>
        </w:rPr>
      </w:pPr>
      <w:proofErr w:type="spellStart"/>
      <w:r w:rsidRPr="00E13D31">
        <w:rPr>
          <w:rFonts w:ascii="Times New Roman" w:hAnsi="Times New Roman" w:cs="Times New Roman"/>
          <w:vertAlign w:val="superscript"/>
        </w:rPr>
        <w:t>a</w:t>
      </w:r>
      <w:proofErr w:type="spellEnd"/>
      <w:r w:rsidRPr="00E13D31">
        <w:rPr>
          <w:rFonts w:ascii="Times New Roman" w:hAnsi="Times New Roman" w:cs="Times New Roman"/>
          <w:vertAlign w:val="superscript"/>
        </w:rPr>
        <w:t xml:space="preserve"> </w:t>
      </w:r>
      <w:r w:rsidRPr="00E13D31">
        <w:rPr>
          <w:rFonts w:ascii="Times New Roman" w:hAnsi="Times New Roman" w:cs="Times New Roman"/>
        </w:rPr>
        <w:t>Among those with sexual onset</w:t>
      </w:r>
      <w:r w:rsidR="00BF3FFE">
        <w:rPr>
          <w:rFonts w:ascii="Times New Roman" w:hAnsi="Times New Roman" w:cs="Times New Roman"/>
        </w:rPr>
        <w:t xml:space="preserve"> (</w:t>
      </w:r>
      <w:r w:rsidR="00BF3FFE" w:rsidRPr="00BF3FFE">
        <w:rPr>
          <w:rFonts w:ascii="Times New Roman" w:hAnsi="Times New Roman" w:cs="Times New Roman"/>
          <w:i/>
          <w:iCs/>
        </w:rPr>
        <w:t>n</w:t>
      </w:r>
      <w:r w:rsidR="00BF3FFE">
        <w:rPr>
          <w:rFonts w:ascii="Times New Roman" w:hAnsi="Times New Roman" w:cs="Times New Roman"/>
        </w:rPr>
        <w:t xml:space="preserve"> = 287)</w:t>
      </w:r>
      <w:r w:rsidR="006D23D3">
        <w:rPr>
          <w:rFonts w:ascii="Times New Roman" w:hAnsi="Times New Roman" w:cs="Times New Roman"/>
        </w:rPr>
        <w:t>.</w:t>
      </w:r>
    </w:p>
    <w:p w14:paraId="48040081" w14:textId="6807CD23" w:rsidR="006D23D3" w:rsidRPr="006D23D3" w:rsidRDefault="006D23D3" w:rsidP="00D65D53">
      <w:pPr>
        <w:pStyle w:val="NoSpacing"/>
        <w:rPr>
          <w:rFonts w:ascii="Times New Roman" w:hAnsi="Times New Roman" w:cs="Times New Roman"/>
        </w:rPr>
      </w:pPr>
      <w:r w:rsidRPr="006D23D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imeframe “in last three months” not applicable to “condom use at last sex.”</w:t>
      </w:r>
    </w:p>
    <w:sectPr w:rsidR="006D23D3" w:rsidRPr="006D23D3" w:rsidSect="001E0ACB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D58EF" w14:textId="77777777" w:rsidR="00EB3FC1" w:rsidRDefault="00EB3FC1" w:rsidP="0011050D">
      <w:pPr>
        <w:spacing w:after="0" w:line="240" w:lineRule="auto"/>
      </w:pPr>
      <w:r>
        <w:separator/>
      </w:r>
    </w:p>
  </w:endnote>
  <w:endnote w:type="continuationSeparator" w:id="0">
    <w:p w14:paraId="175A7E94" w14:textId="77777777" w:rsidR="00EB3FC1" w:rsidRDefault="00EB3FC1" w:rsidP="00110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3B68E" w14:textId="77777777" w:rsidR="00EB3FC1" w:rsidRDefault="00EB3FC1" w:rsidP="0011050D">
      <w:pPr>
        <w:spacing w:after="0" w:line="240" w:lineRule="auto"/>
      </w:pPr>
      <w:r>
        <w:separator/>
      </w:r>
    </w:p>
  </w:footnote>
  <w:footnote w:type="continuationSeparator" w:id="0">
    <w:p w14:paraId="72754638" w14:textId="77777777" w:rsidR="00EB3FC1" w:rsidRDefault="00EB3FC1" w:rsidP="00110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D9"/>
    <w:rsid w:val="00052C86"/>
    <w:rsid w:val="000A25B1"/>
    <w:rsid w:val="000F7B69"/>
    <w:rsid w:val="0011050D"/>
    <w:rsid w:val="001557D3"/>
    <w:rsid w:val="00176C87"/>
    <w:rsid w:val="001A3FEC"/>
    <w:rsid w:val="001B333D"/>
    <w:rsid w:val="001C754F"/>
    <w:rsid w:val="001E0ACB"/>
    <w:rsid w:val="001F72AA"/>
    <w:rsid w:val="0021389C"/>
    <w:rsid w:val="00227CFD"/>
    <w:rsid w:val="002849E1"/>
    <w:rsid w:val="002927CA"/>
    <w:rsid w:val="002949C4"/>
    <w:rsid w:val="002F294F"/>
    <w:rsid w:val="003440E7"/>
    <w:rsid w:val="003460A9"/>
    <w:rsid w:val="00376D01"/>
    <w:rsid w:val="003A0771"/>
    <w:rsid w:val="003B0390"/>
    <w:rsid w:val="003D7FFD"/>
    <w:rsid w:val="003F76D6"/>
    <w:rsid w:val="00423FE2"/>
    <w:rsid w:val="0048769A"/>
    <w:rsid w:val="004942FC"/>
    <w:rsid w:val="004B48F1"/>
    <w:rsid w:val="004E3E61"/>
    <w:rsid w:val="004E57B3"/>
    <w:rsid w:val="004F3A5C"/>
    <w:rsid w:val="005444E0"/>
    <w:rsid w:val="005569FC"/>
    <w:rsid w:val="0065532E"/>
    <w:rsid w:val="006D23D3"/>
    <w:rsid w:val="00731F04"/>
    <w:rsid w:val="007C7F02"/>
    <w:rsid w:val="0082260F"/>
    <w:rsid w:val="008B2B61"/>
    <w:rsid w:val="008F5CF2"/>
    <w:rsid w:val="009208B8"/>
    <w:rsid w:val="009260BE"/>
    <w:rsid w:val="00953811"/>
    <w:rsid w:val="00A6118A"/>
    <w:rsid w:val="00A76E46"/>
    <w:rsid w:val="00B41D92"/>
    <w:rsid w:val="00BD2E12"/>
    <w:rsid w:val="00BE3041"/>
    <w:rsid w:val="00BF3FFE"/>
    <w:rsid w:val="00C133CE"/>
    <w:rsid w:val="00C21E57"/>
    <w:rsid w:val="00CF48B5"/>
    <w:rsid w:val="00CF498C"/>
    <w:rsid w:val="00D65D53"/>
    <w:rsid w:val="00DE3BBD"/>
    <w:rsid w:val="00E11B8B"/>
    <w:rsid w:val="00E13D31"/>
    <w:rsid w:val="00E244D9"/>
    <w:rsid w:val="00E577C1"/>
    <w:rsid w:val="00E85A34"/>
    <w:rsid w:val="00E930CB"/>
    <w:rsid w:val="00EB3FC1"/>
    <w:rsid w:val="00F2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70C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4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4D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44D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10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50D"/>
  </w:style>
  <w:style w:type="paragraph" w:styleId="Footer">
    <w:name w:val="footer"/>
    <w:basedOn w:val="Normal"/>
    <w:link w:val="FooterChar"/>
    <w:uiPriority w:val="99"/>
    <w:unhideWhenUsed/>
    <w:rsid w:val="00110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EFDA6-1572-4F31-830C-4F33DD6C8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5T16:03:00Z</dcterms:created>
  <dcterms:modified xsi:type="dcterms:W3CDTF">2022-04-21T20:13:00Z</dcterms:modified>
</cp:coreProperties>
</file>